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4BC69" w14:textId="4AEB9EC8" w:rsidR="000A01BE" w:rsidRPr="0007626B" w:rsidRDefault="00D57736" w:rsidP="00D57736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92CA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upplementary M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</w:t>
      </w:r>
      <w:r w:rsidRPr="00692CA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erials</w:t>
      </w:r>
    </w:p>
    <w:p w14:paraId="4A43787E" w14:textId="4C374528" w:rsidR="000A01BE" w:rsidRPr="000A01BE" w:rsidRDefault="000A01BE" w:rsidP="000A01B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88" w:type="dxa"/>
        <w:tblLayout w:type="fixed"/>
        <w:tblLook w:val="04A0" w:firstRow="1" w:lastRow="0" w:firstColumn="1" w:lastColumn="0" w:noHBand="0" w:noVBand="1"/>
      </w:tblPr>
      <w:tblGrid>
        <w:gridCol w:w="3652"/>
        <w:gridCol w:w="1985"/>
        <w:gridCol w:w="2028"/>
        <w:gridCol w:w="1023"/>
      </w:tblGrid>
      <w:tr w:rsidR="00D57736" w:rsidRPr="00B86985" w14:paraId="238D6E04" w14:textId="77777777" w:rsidTr="00805139">
        <w:trPr>
          <w:trHeight w:val="570"/>
        </w:trPr>
        <w:tc>
          <w:tcPr>
            <w:tcW w:w="868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B20FD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pp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ementary</w:t>
            </w:r>
            <w:r w:rsidRPr="00B869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 1. Comparison of demographic, clinical and echocardiographic characteristics between hp-HFpEF and lp-HFpEF in the validation group.</w:t>
            </w:r>
          </w:p>
        </w:tc>
      </w:tr>
      <w:tr w:rsidR="00D57736" w:rsidRPr="00B86985" w14:paraId="67BC1BEF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25CB5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49A5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p-HFpEF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1A20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p-HFp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3FF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D57736" w:rsidRPr="00B86985" w14:paraId="226BEDCD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9B3B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,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8067E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E45D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EC6C3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7736" w:rsidRPr="00B86985" w14:paraId="6B7281AA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857A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C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Demographic and clinical variab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4F0B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C00000"/>
                <w:kern w:val="0"/>
                <w:szCs w:val="21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3BE6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DDC3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7736" w:rsidRPr="00B86985" w14:paraId="35A56EDC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5251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B522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 (63-7</w:t>
            </w:r>
            <w:r w:rsidRPr="00B8698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8ACAD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(55-6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1BBA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5 </w:t>
            </w:r>
          </w:p>
        </w:tc>
      </w:tr>
      <w:tr w:rsidR="00D57736" w:rsidRPr="00B86985" w14:paraId="07EF3B1E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C1EB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E1F9A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1882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C0A98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D57736" w:rsidRPr="00B86985" w14:paraId="423CC3B3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B5D3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6E3D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7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10D7B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(68.6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C9B3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7736" w:rsidRPr="00B86985" w14:paraId="5AC2B2A1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C849E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6C07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62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51F17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(31.3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60F7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7736" w:rsidRPr="00B86985" w14:paraId="760CEEDE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BAE97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 (kg/m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CA78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4 (23.44-31.1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41EB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 (22.94-26.4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EDCE3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7 </w:t>
            </w:r>
          </w:p>
        </w:tc>
      </w:tr>
      <w:tr w:rsidR="00D57736" w:rsidRPr="00B86985" w14:paraId="67A53921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A4F8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morbiditie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B4B5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4BD6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208A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7736" w:rsidRPr="00B86985" w14:paraId="42578C0B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8F83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7D56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(90.6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049E5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39.2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FC78E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57736" w:rsidRPr="00B86985" w14:paraId="3A3483CD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6CC5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9530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(34.3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2130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15.6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049A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2 </w:t>
            </w:r>
          </w:p>
        </w:tc>
      </w:tr>
      <w:tr w:rsidR="00D57736" w:rsidRPr="00B86985" w14:paraId="1CA2BF9D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32FB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Coronary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830E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12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96895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29.4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DF451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7 </w:t>
            </w:r>
          </w:p>
        </w:tc>
      </w:tr>
      <w:tr w:rsidR="00D57736" w:rsidRPr="00B86985" w14:paraId="385BE9F0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DAB00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Hyper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5E4FB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78.1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640C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(78.4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0BBC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4 </w:t>
            </w:r>
          </w:p>
        </w:tc>
      </w:tr>
      <w:tr w:rsidR="00D57736" w:rsidRPr="00B86985" w14:paraId="561B8B5E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7055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History of 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460C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6.2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FF3A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3.9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3254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1 </w:t>
            </w:r>
          </w:p>
        </w:tc>
      </w:tr>
      <w:tr w:rsidR="00D57736" w:rsidRPr="00B86985" w14:paraId="3D80D3DB" w14:textId="77777777" w:rsidTr="00805139">
        <w:trPr>
          <w:trHeight w:val="28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8098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S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cor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3331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AEE5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8E10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</w:tr>
      <w:tr w:rsidR="00D57736" w:rsidRPr="00B86985" w14:paraId="3F741EDB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C3C72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0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AA9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15.6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5AF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(41.1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BC2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7736" w:rsidRPr="00B86985" w14:paraId="70A0192F" w14:textId="77777777" w:rsidTr="00805139">
        <w:trPr>
          <w:trHeight w:val="29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91D8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B8698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≥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806F4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(84.3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F7F4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58.8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3A3CE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7736" w:rsidRPr="00B86985" w14:paraId="213FD5E8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09F3" w14:textId="676F1362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NT-proBNP (</w:t>
            </w:r>
            <w:r w:rsidR="005C7E5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7C15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±1.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EC13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±1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6274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D57736" w:rsidRPr="00B86985" w14:paraId="69CD1F9E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EFFD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CRP 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740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(0.50-2.4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D314C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(0.50-1.0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263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</w:tr>
      <w:tr w:rsidR="00D57736" w:rsidRPr="00B86985" w14:paraId="69D6E67B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2DD57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C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Echocardiographic variab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256DC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C00000"/>
                <w:kern w:val="0"/>
                <w:szCs w:val="21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AD9F6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9A5E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7736" w:rsidRPr="00B86985" w14:paraId="6477F060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4F0D2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 mass (m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96F4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.72±38.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19C9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.29±27.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F357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4 </w:t>
            </w:r>
          </w:p>
        </w:tc>
      </w:tr>
      <w:tr w:rsidR="00D57736" w:rsidRPr="00B86985" w14:paraId="36501AD1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6D50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EF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8494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58±7.9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1EE6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25±5.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1E39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8 </w:t>
            </w:r>
          </w:p>
        </w:tc>
      </w:tr>
      <w:tr w:rsidR="00D57736" w:rsidRPr="00B86985" w14:paraId="2D234D5D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A0EA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GL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F472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76±3.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7F2B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29±4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798F1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3 </w:t>
            </w:r>
          </w:p>
        </w:tc>
      </w:tr>
      <w:tr w:rsidR="00D57736" w:rsidRPr="00B86985" w14:paraId="3E1DA687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AD58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VE' (cm/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EA86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0 (6.99-8.6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038E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 (6.90-10.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0F23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7 </w:t>
            </w:r>
          </w:p>
        </w:tc>
      </w:tr>
      <w:tr w:rsidR="00D57736" w:rsidRPr="00B86985" w14:paraId="50255D27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A69C7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/MVE'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BDE0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8±2.2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1842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±2.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48CAC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D57736" w:rsidRPr="00B86985" w14:paraId="049A48C5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83A0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V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max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5E87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8±30.8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2CD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92±21.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39F5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</w:tr>
      <w:tr w:rsidR="00D57736" w:rsidRPr="00B86985" w14:paraId="43E04F32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5C19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V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min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FD33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38±24.9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90BB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9±17.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0B81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</w:tr>
      <w:tr w:rsidR="00D57736" w:rsidRPr="00B86985" w14:paraId="045D47D4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B0A42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EF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53854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0±13.1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CAC1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86±14.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1898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D57736" w:rsidRPr="00B86985" w14:paraId="40804F7C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43DF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 reservo</w:t>
            </w:r>
            <w:r w:rsidRPr="00B8698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 strai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D69CC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6±8.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A241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9±7.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D8E13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8 </w:t>
            </w:r>
          </w:p>
        </w:tc>
      </w:tr>
      <w:tr w:rsidR="00D57736" w:rsidRPr="00B86985" w14:paraId="6CA81A39" w14:textId="77777777" w:rsidTr="00805139">
        <w:trPr>
          <w:trHeight w:val="27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6270F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 stiffness</w:t>
            </w:r>
            <w:r w:rsidRPr="00B8698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%</w:t>
            </w:r>
            <w:r w:rsidRPr="00B8698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1</w:t>
            </w:r>
            <w:r w:rsidRPr="00B8698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2A36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±0.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498F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±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DB2E" w14:textId="77777777" w:rsidR="00D57736" w:rsidRPr="00B86985" w:rsidRDefault="00D57736" w:rsidP="00805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D57736" w:rsidRPr="00B86985" w14:paraId="72043E16" w14:textId="77777777" w:rsidTr="00805139">
        <w:trPr>
          <w:trHeight w:val="2061"/>
        </w:trPr>
        <w:tc>
          <w:tcPr>
            <w:tcW w:w="868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E47D" w14:textId="77777777" w:rsidR="00D57736" w:rsidRPr="00B86985" w:rsidRDefault="00D57736" w:rsidP="00805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9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, atrial fibrillation; HF, heart failure; HFpEF, heart failure with preserved ejection fraction; BMI, body mass index; NT-proBNP, N-terminal pro-B-type natriuretic peptide; hsCRP, high sensitivity C-reactive protein; AADs, anti-arrhythmic drugs; LAEF, left atrial empting fraction; LVEDD, left ventricular end-diastolic diameter; LVESD, left ventricular end-systolic diameter; LVEF, left ventricular ejection fraction; LVGLS, left ventricular global longitudinal strain; MVE’, mitral annular early diastolic peak velocity; LAV, left atrial volume; LAAPD, left atrial anteroposterior diameter.</w:t>
            </w:r>
          </w:p>
        </w:tc>
      </w:tr>
    </w:tbl>
    <w:p w14:paraId="27CED86A" w14:textId="77777777" w:rsidR="00D57736" w:rsidRDefault="00D57736" w:rsidP="00D5773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57736" w:rsidSect="00D5773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W w:w="5000" w:type="pct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1"/>
        <w:gridCol w:w="2214"/>
        <w:gridCol w:w="2211"/>
        <w:gridCol w:w="1407"/>
        <w:gridCol w:w="1410"/>
        <w:gridCol w:w="851"/>
        <w:gridCol w:w="1214"/>
      </w:tblGrid>
      <w:tr w:rsidR="00D57736" w:rsidRPr="00964037" w14:paraId="36EF3B30" w14:textId="77777777" w:rsidTr="00805139">
        <w:trPr>
          <w:trHeight w:val="557"/>
          <w:tblCellSpacing w:w="0" w:type="dxa"/>
          <w:jc w:val="center"/>
        </w:trPr>
        <w:tc>
          <w:tcPr>
            <w:tcW w:w="5000" w:type="pct"/>
            <w:gridSpan w:val="7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8E94CC" w14:textId="078807A8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mentary</w:t>
            </w: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 Table </w:t>
            </w:r>
            <w:r w:rsidR="00E7250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  Receiver operating characteristic analysis and diagnostic accuracy of MVE' and L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 to 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AF-hp-HFpEF in the validation cohort.</w:t>
            </w:r>
          </w:p>
        </w:tc>
      </w:tr>
      <w:tr w:rsidR="00D57736" w:rsidRPr="00964037" w14:paraId="29D699ED" w14:textId="77777777" w:rsidTr="00E72509">
        <w:trPr>
          <w:trHeight w:val="411"/>
          <w:tblCellSpacing w:w="0" w:type="dxa"/>
          <w:jc w:val="center"/>
        </w:trPr>
        <w:tc>
          <w:tcPr>
            <w:tcW w:w="1666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2BE7B8E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hocardiographic variables</w:t>
            </w:r>
          </w:p>
        </w:tc>
        <w:tc>
          <w:tcPr>
            <w:tcW w:w="793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096A544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itivit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92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E4F01C3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it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504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8036A6F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V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5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61700F0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PV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3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8BBE26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43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B0A6BCF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-</w:t>
            </w:r>
          </w:p>
        </w:tc>
      </w:tr>
      <w:tr w:rsidR="00D57736" w:rsidRPr="00964037" w14:paraId="57020E29" w14:textId="77777777" w:rsidTr="00E72509">
        <w:trPr>
          <w:trHeight w:val="480"/>
          <w:tblCellSpacing w:w="0" w:type="dxa"/>
          <w:jc w:val="center"/>
        </w:trPr>
        <w:tc>
          <w:tcPr>
            <w:tcW w:w="1666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8DBD5A4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VE' </w:t>
            </w:r>
            <w:r w:rsidRPr="0091205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91205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 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m/s</w:t>
            </w:r>
          </w:p>
        </w:tc>
        <w:tc>
          <w:tcPr>
            <w:tcW w:w="793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49FC56E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5</w:t>
            </w:r>
          </w:p>
        </w:tc>
        <w:tc>
          <w:tcPr>
            <w:tcW w:w="792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065C010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67</w:t>
            </w:r>
          </w:p>
        </w:tc>
        <w:tc>
          <w:tcPr>
            <w:tcW w:w="504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A85FB01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16</w:t>
            </w:r>
          </w:p>
        </w:tc>
        <w:tc>
          <w:tcPr>
            <w:tcW w:w="5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0FB435C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38</w:t>
            </w:r>
          </w:p>
        </w:tc>
        <w:tc>
          <w:tcPr>
            <w:tcW w:w="3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253ECC6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43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8AF454A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4</w:t>
            </w:r>
          </w:p>
        </w:tc>
      </w:tr>
      <w:tr w:rsidR="00D57736" w:rsidRPr="00964037" w14:paraId="2452D429" w14:textId="77777777" w:rsidTr="00E72509">
        <w:trPr>
          <w:trHeight w:val="480"/>
          <w:tblCellSpacing w:w="0" w:type="dxa"/>
          <w:jc w:val="center"/>
        </w:trPr>
        <w:tc>
          <w:tcPr>
            <w:tcW w:w="1666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4E6126A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912055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%</w:t>
            </w:r>
            <w:r w:rsidRPr="00BA43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93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95D25FB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5</w:t>
            </w:r>
          </w:p>
        </w:tc>
        <w:tc>
          <w:tcPr>
            <w:tcW w:w="792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586CDDF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27</w:t>
            </w:r>
          </w:p>
        </w:tc>
        <w:tc>
          <w:tcPr>
            <w:tcW w:w="504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F94CCFD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67</w:t>
            </w:r>
          </w:p>
        </w:tc>
        <w:tc>
          <w:tcPr>
            <w:tcW w:w="5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A88CBBD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97</w:t>
            </w:r>
          </w:p>
        </w:tc>
        <w:tc>
          <w:tcPr>
            <w:tcW w:w="3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CFD1CF3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43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4C89E4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</w:tr>
      <w:tr w:rsidR="00D57736" w:rsidRPr="00964037" w14:paraId="44848CAA" w14:textId="77777777" w:rsidTr="00E72509">
        <w:trPr>
          <w:trHeight w:val="480"/>
          <w:tblCellSpacing w:w="0" w:type="dxa"/>
          <w:jc w:val="center"/>
        </w:trPr>
        <w:tc>
          <w:tcPr>
            <w:tcW w:w="1666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8A1E4B1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VE' </w:t>
            </w:r>
            <w:r w:rsidRPr="0091205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91205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 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 cm/s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and 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912055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%</w:t>
            </w:r>
            <w:r w:rsidRPr="00BA43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93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5CF0BD5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13</w:t>
            </w:r>
          </w:p>
        </w:tc>
        <w:tc>
          <w:tcPr>
            <w:tcW w:w="792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305A054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08</w:t>
            </w:r>
          </w:p>
        </w:tc>
        <w:tc>
          <w:tcPr>
            <w:tcW w:w="504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9E487F6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82</w:t>
            </w:r>
          </w:p>
        </w:tc>
        <w:tc>
          <w:tcPr>
            <w:tcW w:w="5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F40D337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64</w:t>
            </w:r>
          </w:p>
        </w:tc>
        <w:tc>
          <w:tcPr>
            <w:tcW w:w="3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4F3BF91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8</w:t>
            </w:r>
          </w:p>
        </w:tc>
        <w:tc>
          <w:tcPr>
            <w:tcW w:w="43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6090EAB" w14:textId="77777777" w:rsidR="00D57736" w:rsidRPr="00964037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8</w:t>
            </w:r>
          </w:p>
        </w:tc>
      </w:tr>
      <w:tr w:rsidR="00D57736" w:rsidRPr="00964037" w14:paraId="056F5F09" w14:textId="77777777" w:rsidTr="00E72509">
        <w:trPr>
          <w:trHeight w:val="480"/>
          <w:tblCellSpacing w:w="0" w:type="dxa"/>
          <w:jc w:val="center"/>
        </w:trPr>
        <w:tc>
          <w:tcPr>
            <w:tcW w:w="1666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C1527BB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912055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 %</w:t>
            </w:r>
            <w:r w:rsidRPr="00BA43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93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A1FFD5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9.38</w:t>
            </w:r>
          </w:p>
        </w:tc>
        <w:tc>
          <w:tcPr>
            <w:tcW w:w="792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BE0727B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.47</w:t>
            </w:r>
          </w:p>
        </w:tc>
        <w:tc>
          <w:tcPr>
            <w:tcW w:w="504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C94CC4C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1.29</w:t>
            </w:r>
          </w:p>
        </w:tc>
        <w:tc>
          <w:tcPr>
            <w:tcW w:w="5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36E63DE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.00</w:t>
            </w:r>
          </w:p>
        </w:tc>
        <w:tc>
          <w:tcPr>
            <w:tcW w:w="3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F9F079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43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B8B2DF8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D57736" w:rsidRPr="00964037" w14:paraId="39C0E0F2" w14:textId="77777777" w:rsidTr="00E72509">
        <w:trPr>
          <w:trHeight w:val="480"/>
          <w:tblCellSpacing w:w="0" w:type="dxa"/>
          <w:jc w:val="center"/>
        </w:trPr>
        <w:tc>
          <w:tcPr>
            <w:tcW w:w="1666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C9D8AE1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VE' </w:t>
            </w:r>
            <w:r w:rsidRPr="0091205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91205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 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 cm/s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and 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912055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≥</w:t>
            </w:r>
            <w:r w:rsidRPr="009120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 %</w:t>
            </w:r>
            <w:r w:rsidRPr="00BA43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93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2E58C77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.12</w:t>
            </w:r>
          </w:p>
        </w:tc>
        <w:tc>
          <w:tcPr>
            <w:tcW w:w="792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4A89F3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16</w:t>
            </w:r>
          </w:p>
        </w:tc>
        <w:tc>
          <w:tcPr>
            <w:tcW w:w="504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9AE527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9.23</w:t>
            </w:r>
          </w:p>
        </w:tc>
        <w:tc>
          <w:tcPr>
            <w:tcW w:w="5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55D3A5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7.14</w:t>
            </w:r>
          </w:p>
        </w:tc>
        <w:tc>
          <w:tcPr>
            <w:tcW w:w="30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1A54FE9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435" w:type="pct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DF777EF" w14:textId="77777777" w:rsidR="00D57736" w:rsidRPr="00912055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D57736" w:rsidRPr="00964037" w14:paraId="2059523E" w14:textId="77777777" w:rsidTr="00805139">
        <w:trPr>
          <w:trHeight w:val="480"/>
          <w:tblCellSpacing w:w="0" w:type="dxa"/>
          <w:jc w:val="center"/>
        </w:trPr>
        <w:tc>
          <w:tcPr>
            <w:tcW w:w="5000" w:type="pct"/>
            <w:gridSpan w:val="7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7826494" w14:textId="77777777" w:rsidR="00D57736" w:rsidRDefault="00D57736" w:rsidP="0080513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pEF, heart failure with preserved ejection fraction; pxAF, paroxysmal atrial fibrillation; MVE’, mitral annular early diastolic peak velocity; LAS, left atrial stiffness; PPV, positive predictive value; NPV, negative predictive value; LR, likelihood ratio.</w:t>
            </w:r>
          </w:p>
        </w:tc>
      </w:tr>
    </w:tbl>
    <w:p w14:paraId="3BE2343E" w14:textId="77777777" w:rsidR="00D57736" w:rsidRDefault="00D57736" w:rsidP="00A0316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57736" w:rsidSect="00D5773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7602DB1" w14:textId="0B994ED5" w:rsidR="00A0316C" w:rsidRPr="00A0316C" w:rsidRDefault="00A0316C" w:rsidP="00A66BD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0316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FEE9E8" wp14:editId="3D69BBBD">
            <wp:extent cx="3406140" cy="2918460"/>
            <wp:effectExtent l="0" t="0" r="3810" b="0"/>
            <wp:docPr id="2530143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1" t="5897" r="16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614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0E35BB" w14:textId="1C8681CB" w:rsidR="00A0316C" w:rsidRDefault="00A0316C" w:rsidP="00A0316C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A031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A0316C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0316C">
        <w:rPr>
          <w:rFonts w:ascii="Times New Roman" w:hAnsi="Times New Roman" w:cs="Times New Roman"/>
          <w:sz w:val="24"/>
          <w:szCs w:val="24"/>
        </w:rPr>
        <w:t xml:space="preserve">. Receiver operating characteristic curve of </w:t>
      </w:r>
      <w:r w:rsidR="000B4F46">
        <w:rPr>
          <w:rFonts w:ascii="Times New Roman" w:hAnsi="Times New Roman" w:cs="Times New Roman" w:hint="eastAsia"/>
          <w:sz w:val="24"/>
          <w:szCs w:val="24"/>
        </w:rPr>
        <w:t>left atrial stiffness</w:t>
      </w:r>
      <w:r w:rsidRPr="00A0316C">
        <w:rPr>
          <w:rFonts w:ascii="Times New Roman" w:hAnsi="Times New Roman" w:cs="Times New Roman"/>
          <w:sz w:val="24"/>
          <w:szCs w:val="24"/>
        </w:rPr>
        <w:t xml:space="preserve"> for discriminating </w:t>
      </w:r>
      <w:r w:rsidR="00A66BD6">
        <w:rPr>
          <w:rFonts w:ascii="Times New Roman" w:hAnsi="Times New Roman" w:cs="Times New Roman" w:hint="eastAsia"/>
          <w:sz w:val="24"/>
          <w:szCs w:val="24"/>
        </w:rPr>
        <w:t>echocardiography</w:t>
      </w:r>
      <w:r>
        <w:rPr>
          <w:rFonts w:ascii="Times New Roman" w:hAnsi="Times New Roman" w:cs="Times New Roman" w:hint="eastAsia"/>
          <w:sz w:val="24"/>
          <w:szCs w:val="24"/>
        </w:rPr>
        <w:t xml:space="preserve">-defined </w:t>
      </w:r>
      <w:r w:rsidRPr="00A0316C">
        <w:rPr>
          <w:rFonts w:ascii="Times New Roman" w:hAnsi="Times New Roman" w:cs="Times New Roman"/>
          <w:sz w:val="24"/>
          <w:szCs w:val="24"/>
        </w:rPr>
        <w:t xml:space="preserve">HFpEF in the </w:t>
      </w:r>
      <w:r>
        <w:rPr>
          <w:rFonts w:ascii="Times New Roman" w:hAnsi="Times New Roman" w:cs="Times New Roman" w:hint="eastAsia"/>
          <w:sz w:val="24"/>
          <w:szCs w:val="24"/>
        </w:rPr>
        <w:t>discovery</w:t>
      </w:r>
      <w:r w:rsidRPr="00A0316C">
        <w:rPr>
          <w:rFonts w:ascii="Times New Roman" w:hAnsi="Times New Roman" w:cs="Times New Roman"/>
          <w:sz w:val="24"/>
          <w:szCs w:val="24"/>
        </w:rPr>
        <w:t xml:space="preserve"> cohort.</w:t>
      </w:r>
      <w:r w:rsidR="000B4F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4F46">
        <w:rPr>
          <w:rFonts w:ascii="Times New Roman" w:hAnsi="Times New Roman" w:cs="Times New Roman" w:hint="eastAsia"/>
          <w:sz w:val="24"/>
          <w:szCs w:val="24"/>
        </w:rPr>
        <w:t xml:space="preserve">HFpEF, heart failure with preserved ejection </w:t>
      </w:r>
      <w:r w:rsidR="000B4F46">
        <w:rPr>
          <w:rFonts w:ascii="Times New Roman" w:hAnsi="Times New Roman" w:cs="Times New Roman"/>
          <w:sz w:val="24"/>
          <w:szCs w:val="24"/>
        </w:rPr>
        <w:t>fraction</w:t>
      </w:r>
      <w:r w:rsidR="000B4F46">
        <w:rPr>
          <w:rFonts w:ascii="Times New Roman" w:hAnsi="Times New Roman" w:cs="Times New Roman" w:hint="eastAsia"/>
          <w:sz w:val="24"/>
          <w:szCs w:val="24"/>
        </w:rPr>
        <w:t>; AUC, area under curve; CI, confidence interval.</w:t>
      </w:r>
    </w:p>
    <w:p w14:paraId="382072AB" w14:textId="77777777" w:rsidR="00A0316C" w:rsidRDefault="00A0316C" w:rsidP="00A0316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FAF447" w14:textId="05BD5C4E" w:rsidR="00D57736" w:rsidRPr="00964037" w:rsidRDefault="00D57736" w:rsidP="00D5773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40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C6EC59" wp14:editId="7165D6D0">
            <wp:extent cx="3200400" cy="3360419"/>
            <wp:effectExtent l="0" t="0" r="0" b="0"/>
            <wp:docPr id="962451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45113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03033" cy="3363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A4C1F" w14:textId="16BF2979" w:rsidR="00D57736" w:rsidRPr="00964037" w:rsidRDefault="00D57736" w:rsidP="00D577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4A82">
        <w:rPr>
          <w:rFonts w:ascii="Times New Roman" w:hAnsi="Times New Roman" w:cs="Times New Roman" w:hint="eastAsia"/>
          <w:b/>
          <w:bCs/>
          <w:sz w:val="24"/>
          <w:szCs w:val="24"/>
        </w:rPr>
        <w:t>Supp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mentary</w:t>
      </w:r>
      <w:r w:rsidRPr="004F4A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</w:t>
      </w:r>
      <w:r w:rsidR="00CE04B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F4A8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640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61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eceiver operating characteristic curve of LAS for </w:t>
      </w:r>
      <w:r w:rsidRPr="00A5616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discriminating hp-HFpEF from lp-HFpEF in the validation cohort.</w:t>
      </w:r>
      <w:r w:rsidRPr="00964037">
        <w:rPr>
          <w:rFonts w:ascii="Times New Roman" w:hAnsi="Times New Roman" w:cs="Times New Roman" w:hint="eastAsia"/>
          <w:sz w:val="24"/>
          <w:szCs w:val="24"/>
        </w:rPr>
        <w:t xml:space="preserve"> LAS, left atrial stiffness</w:t>
      </w:r>
      <w:r>
        <w:rPr>
          <w:rFonts w:ascii="Times New Roman" w:hAnsi="Times New Roman" w:cs="Times New Roman" w:hint="eastAsia"/>
          <w:sz w:val="24"/>
          <w:szCs w:val="24"/>
        </w:rPr>
        <w:t xml:space="preserve">; HFpEF, heart failure with preserved ejection </w:t>
      </w:r>
      <w:r>
        <w:rPr>
          <w:rFonts w:ascii="Times New Roman" w:hAnsi="Times New Roman" w:cs="Times New Roman"/>
          <w:sz w:val="24"/>
          <w:szCs w:val="24"/>
        </w:rPr>
        <w:t>fraction</w:t>
      </w:r>
      <w:r>
        <w:rPr>
          <w:rFonts w:ascii="Times New Roman" w:hAnsi="Times New Roman" w:cs="Times New Roman" w:hint="eastAsia"/>
          <w:sz w:val="24"/>
          <w:szCs w:val="24"/>
        </w:rPr>
        <w:t>; AUC, area under curve; CI, confidence interval.</w:t>
      </w:r>
    </w:p>
    <w:p w14:paraId="78968C43" w14:textId="77777777" w:rsidR="009B6D7C" w:rsidRPr="00D57736" w:rsidRDefault="009B6D7C">
      <w:pPr>
        <w:rPr>
          <w:rFonts w:hint="eastAsia"/>
        </w:rPr>
      </w:pPr>
    </w:p>
    <w:sectPr w:rsidR="009B6D7C" w:rsidRPr="00D57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7C7E2" w14:textId="77777777" w:rsidR="00047D29" w:rsidRDefault="00047D29" w:rsidP="0007626B">
      <w:pPr>
        <w:rPr>
          <w:rFonts w:hint="eastAsia"/>
        </w:rPr>
      </w:pPr>
      <w:r>
        <w:separator/>
      </w:r>
    </w:p>
  </w:endnote>
  <w:endnote w:type="continuationSeparator" w:id="0">
    <w:p w14:paraId="5A3ADE0B" w14:textId="77777777" w:rsidR="00047D29" w:rsidRDefault="00047D29" w:rsidP="000762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147DD" w14:textId="77777777" w:rsidR="00047D29" w:rsidRDefault="00047D29" w:rsidP="0007626B">
      <w:pPr>
        <w:rPr>
          <w:rFonts w:hint="eastAsia"/>
        </w:rPr>
      </w:pPr>
      <w:r>
        <w:separator/>
      </w:r>
    </w:p>
  </w:footnote>
  <w:footnote w:type="continuationSeparator" w:id="0">
    <w:p w14:paraId="6C2B6B2C" w14:textId="77777777" w:rsidR="00047D29" w:rsidRDefault="00047D29" w:rsidP="000762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736"/>
    <w:rsid w:val="00047D29"/>
    <w:rsid w:val="0007626B"/>
    <w:rsid w:val="000A01BE"/>
    <w:rsid w:val="000B4F46"/>
    <w:rsid w:val="000D03BD"/>
    <w:rsid w:val="00144A9E"/>
    <w:rsid w:val="001F48C4"/>
    <w:rsid w:val="0034292C"/>
    <w:rsid w:val="00422843"/>
    <w:rsid w:val="00447EFC"/>
    <w:rsid w:val="0047740A"/>
    <w:rsid w:val="004C62CD"/>
    <w:rsid w:val="00585064"/>
    <w:rsid w:val="005C73FE"/>
    <w:rsid w:val="005C7E52"/>
    <w:rsid w:val="005F7A6A"/>
    <w:rsid w:val="007369F7"/>
    <w:rsid w:val="00821F00"/>
    <w:rsid w:val="009B6D7C"/>
    <w:rsid w:val="00A0316C"/>
    <w:rsid w:val="00A63186"/>
    <w:rsid w:val="00A66BD6"/>
    <w:rsid w:val="00C71FE2"/>
    <w:rsid w:val="00CA25AE"/>
    <w:rsid w:val="00CE04B3"/>
    <w:rsid w:val="00D57736"/>
    <w:rsid w:val="00E7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F46C2"/>
  <w15:chartTrackingRefBased/>
  <w15:docId w15:val="{AF4C9D9A-6092-46DD-99FC-A2655C08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0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62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62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6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62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h0828@outlook.com</dc:creator>
  <cp:keywords/>
  <dc:description/>
  <cp:lastModifiedBy>qxh0828@outlook.com</cp:lastModifiedBy>
  <cp:revision>13</cp:revision>
  <dcterms:created xsi:type="dcterms:W3CDTF">2024-08-02T01:10:00Z</dcterms:created>
  <dcterms:modified xsi:type="dcterms:W3CDTF">2026-01-27T17:56:00Z</dcterms:modified>
</cp:coreProperties>
</file>